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F974F" w14:textId="55035F54" w:rsidR="00ED4692" w:rsidRDefault="001E7D5D" w:rsidP="004952B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14:paraId="4A6D4166" w14:textId="39623F81" w:rsidR="003E1C23" w:rsidRDefault="003E1C23" w:rsidP="00ED469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onredacted ethics statement</w:t>
      </w:r>
    </w:p>
    <w:p w14:paraId="0BA7648A" w14:textId="77777777" w:rsidR="00D5301E" w:rsidRPr="00273839" w:rsidRDefault="00D5301E" w:rsidP="00ED46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3839">
        <w:rPr>
          <w:rFonts w:ascii="Times New Roman" w:hAnsi="Times New Roman" w:cs="Times New Roman"/>
          <w:sz w:val="24"/>
          <w:szCs w:val="24"/>
        </w:rPr>
        <w:t>The University of New South Wales Human Research Ethics Committee (HC220649) approved the study, and all participants provided electronic informed consent to participate.</w:t>
      </w:r>
    </w:p>
    <w:p w14:paraId="4C4A35BB" w14:textId="77777777" w:rsidR="005B3782" w:rsidRPr="005B3782" w:rsidRDefault="00F80047" w:rsidP="005B37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B3782">
        <w:rPr>
          <w:rFonts w:ascii="Times New Roman" w:hAnsi="Times New Roman" w:cs="Times New Roman"/>
          <w:b/>
          <w:bCs/>
          <w:sz w:val="24"/>
          <w:szCs w:val="24"/>
        </w:rPr>
        <w:t>Interview questions</w:t>
      </w:r>
    </w:p>
    <w:p w14:paraId="45D6DC72" w14:textId="77777777" w:rsidR="005B3782" w:rsidRDefault="004C7DB3" w:rsidP="005B378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3782">
        <w:rPr>
          <w:rFonts w:ascii="Times New Roman" w:hAnsi="Times New Roman" w:cs="Times New Roman"/>
          <w:sz w:val="24"/>
          <w:szCs w:val="24"/>
        </w:rPr>
        <w:t>Where do you currently and have previously gone for medical care? Medical care such as getting a test done (x-ray or scan) or visiting a GP?</w:t>
      </w:r>
    </w:p>
    <w:p w14:paraId="2CBAC37D" w14:textId="51D079A0" w:rsidR="004C7DB3" w:rsidRPr="005B3782" w:rsidRDefault="004C7DB3" w:rsidP="005B378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3782">
        <w:rPr>
          <w:rFonts w:ascii="Times New Roman" w:hAnsi="Times New Roman" w:cs="Times New Roman"/>
          <w:sz w:val="24"/>
          <w:szCs w:val="24"/>
        </w:rPr>
        <w:t>What generally prompts you to seek medical care?</w:t>
      </w:r>
    </w:p>
    <w:p w14:paraId="13EA4AFC" w14:textId="77777777" w:rsidR="004C7DB3" w:rsidRPr="005B3782" w:rsidRDefault="004C7DB3" w:rsidP="005B378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3782">
        <w:rPr>
          <w:rFonts w:ascii="Times New Roman" w:hAnsi="Times New Roman" w:cs="Times New Roman"/>
          <w:sz w:val="24"/>
          <w:szCs w:val="24"/>
        </w:rPr>
        <w:t>What were you hoping to find?</w:t>
      </w:r>
    </w:p>
    <w:p w14:paraId="1E4B5E58" w14:textId="77777777" w:rsidR="004C7DB3" w:rsidRPr="005B3782" w:rsidRDefault="004C7DB3" w:rsidP="005B378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3782">
        <w:rPr>
          <w:rFonts w:ascii="Times New Roman" w:hAnsi="Times New Roman" w:cs="Times New Roman"/>
          <w:sz w:val="24"/>
          <w:szCs w:val="24"/>
        </w:rPr>
        <w:t>How long have you sought care?</w:t>
      </w:r>
    </w:p>
    <w:p w14:paraId="4C6F23AB" w14:textId="77777777" w:rsidR="004C7DB3" w:rsidRPr="005B3782" w:rsidRDefault="004C7DB3" w:rsidP="005B378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3782">
        <w:rPr>
          <w:rFonts w:ascii="Times New Roman" w:hAnsi="Times New Roman" w:cs="Times New Roman"/>
          <w:sz w:val="24"/>
          <w:szCs w:val="24"/>
        </w:rPr>
        <w:t>What are the benefits of visiting health care examinations, health professionals such as doctors or settings such as GP clinics or hospitals for you?</w:t>
      </w:r>
    </w:p>
    <w:p w14:paraId="4E9BA2EC" w14:textId="77777777" w:rsidR="0076487E" w:rsidRDefault="004C7DB3" w:rsidP="0076487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3782">
        <w:rPr>
          <w:rFonts w:ascii="Times New Roman" w:hAnsi="Times New Roman" w:cs="Times New Roman"/>
          <w:sz w:val="24"/>
          <w:szCs w:val="24"/>
        </w:rPr>
        <w:t>Are there any drawbacks?</w:t>
      </w:r>
    </w:p>
    <w:p w14:paraId="32DF64B6" w14:textId="6306E8EA" w:rsidR="0076487E" w:rsidRDefault="004C7DB3" w:rsidP="0076487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487E">
        <w:rPr>
          <w:rFonts w:ascii="Times New Roman" w:hAnsi="Times New Roman" w:cs="Times New Roman"/>
          <w:sz w:val="24"/>
          <w:szCs w:val="24"/>
        </w:rPr>
        <w:t xml:space="preserve">Have you ever avoided medical care? OR </w:t>
      </w:r>
      <w:r w:rsidR="0076487E">
        <w:rPr>
          <w:rFonts w:ascii="Times New Roman" w:hAnsi="Times New Roman" w:cs="Times New Roman"/>
          <w:sz w:val="24"/>
          <w:szCs w:val="24"/>
        </w:rPr>
        <w:t>(i</w:t>
      </w:r>
      <w:r w:rsidRPr="0076487E">
        <w:rPr>
          <w:rFonts w:ascii="Times New Roman" w:hAnsi="Times New Roman" w:cs="Times New Roman"/>
          <w:sz w:val="24"/>
          <w:szCs w:val="24"/>
        </w:rPr>
        <w:t>f they mentioned they avoid care</w:t>
      </w:r>
      <w:r w:rsidR="0076487E">
        <w:rPr>
          <w:rFonts w:ascii="Times New Roman" w:hAnsi="Times New Roman" w:cs="Times New Roman"/>
          <w:sz w:val="24"/>
          <w:szCs w:val="24"/>
        </w:rPr>
        <w:t>)</w:t>
      </w:r>
      <w:r w:rsidRPr="0076487E">
        <w:rPr>
          <w:rFonts w:ascii="Times New Roman" w:hAnsi="Times New Roman" w:cs="Times New Roman"/>
          <w:sz w:val="24"/>
          <w:szCs w:val="24"/>
        </w:rPr>
        <w:t xml:space="preserve"> You mentioned you avoided care when... can you tell me what generally stops from seeking medical care?</w:t>
      </w:r>
    </w:p>
    <w:p w14:paraId="16B8CBD9" w14:textId="77777777" w:rsidR="0076487E" w:rsidRDefault="004C7DB3" w:rsidP="0076487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487E">
        <w:rPr>
          <w:rFonts w:ascii="Times New Roman" w:hAnsi="Times New Roman" w:cs="Times New Roman"/>
          <w:sz w:val="24"/>
          <w:szCs w:val="24"/>
        </w:rPr>
        <w:t>How long have you avoided care?</w:t>
      </w:r>
    </w:p>
    <w:p w14:paraId="5381F412" w14:textId="77777777" w:rsidR="0076487E" w:rsidRDefault="004C7DB3" w:rsidP="0076487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487E">
        <w:rPr>
          <w:rFonts w:ascii="Times New Roman" w:hAnsi="Times New Roman" w:cs="Times New Roman"/>
          <w:sz w:val="24"/>
          <w:szCs w:val="24"/>
        </w:rPr>
        <w:t>What are the benefits of avoiding health care examinations, health professionals such as doctors or settings such as GP clinics or hospitals for you?</w:t>
      </w:r>
    </w:p>
    <w:p w14:paraId="6E9CF085" w14:textId="77777777" w:rsidR="0076487E" w:rsidRDefault="004C7DB3" w:rsidP="0076487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487E">
        <w:rPr>
          <w:rFonts w:ascii="Times New Roman" w:hAnsi="Times New Roman" w:cs="Times New Roman"/>
          <w:sz w:val="24"/>
          <w:szCs w:val="24"/>
        </w:rPr>
        <w:t>Are there any drawbacks?</w:t>
      </w:r>
    </w:p>
    <w:p w14:paraId="123FF238" w14:textId="224C4742" w:rsidR="0076487E" w:rsidRDefault="004C7DB3" w:rsidP="0076487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487E">
        <w:rPr>
          <w:rFonts w:ascii="Times New Roman" w:hAnsi="Times New Roman" w:cs="Times New Roman"/>
          <w:sz w:val="24"/>
          <w:szCs w:val="24"/>
        </w:rPr>
        <w:t>In general, what stages of your life have you avoided health professionals, settings or examinations/tests and why?</w:t>
      </w:r>
    </w:p>
    <w:p w14:paraId="72F9E919" w14:textId="77777777" w:rsidR="0076487E" w:rsidRDefault="004C7DB3" w:rsidP="0076487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487E">
        <w:rPr>
          <w:rFonts w:ascii="Times New Roman" w:hAnsi="Times New Roman" w:cs="Times New Roman"/>
          <w:sz w:val="24"/>
          <w:szCs w:val="24"/>
        </w:rPr>
        <w:t>What other experiences or difficult situations have you had that you generally avoided?</w:t>
      </w:r>
    </w:p>
    <w:p w14:paraId="6CEEDAC9" w14:textId="77777777" w:rsidR="005E7B43" w:rsidRDefault="004C7DB3" w:rsidP="005E7B43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487E">
        <w:rPr>
          <w:rFonts w:ascii="Times New Roman" w:hAnsi="Times New Roman" w:cs="Times New Roman"/>
          <w:sz w:val="24"/>
          <w:szCs w:val="24"/>
        </w:rPr>
        <w:lastRenderedPageBreak/>
        <w:t xml:space="preserve">For you personally, how do you find your experiences with medical professionals? What were you hoping from the medical professional/s? </w:t>
      </w:r>
    </w:p>
    <w:p w14:paraId="54B8C4A8" w14:textId="1D408998" w:rsidR="001E6B79" w:rsidRPr="004952B4" w:rsidRDefault="005B3782" w:rsidP="001E6B7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7B43">
        <w:rPr>
          <w:rFonts w:ascii="Times New Roman" w:hAnsi="Times New Roman" w:cs="Times New Roman"/>
          <w:sz w:val="24"/>
          <w:szCs w:val="24"/>
        </w:rPr>
        <w:t xml:space="preserve">Do you have anything else you want us to know, or want to share? </w:t>
      </w:r>
    </w:p>
    <w:p w14:paraId="4A11B247" w14:textId="08E1A9C0" w:rsidR="008744E6" w:rsidRPr="001E6B79" w:rsidRDefault="00D06B12" w:rsidP="001E6B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04196891" wp14:editId="00E8F02C">
                <wp:simplePos x="0" y="0"/>
                <wp:positionH relativeFrom="margin">
                  <wp:posOffset>-153670</wp:posOffset>
                </wp:positionH>
                <wp:positionV relativeFrom="paragraph">
                  <wp:posOffset>410210</wp:posOffset>
                </wp:positionV>
                <wp:extent cx="5962650" cy="2886075"/>
                <wp:effectExtent l="0" t="0" r="19050" b="28575"/>
                <wp:wrapNone/>
                <wp:docPr id="207287319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2650" cy="2886075"/>
                          <a:chOff x="0" y="0"/>
                          <a:chExt cx="5962650" cy="2886075"/>
                        </a:xfrm>
                      </wpg:grpSpPr>
                      <wpg:grpSp>
                        <wpg:cNvPr id="2126005580" name="Group 7"/>
                        <wpg:cNvGrpSpPr/>
                        <wpg:grpSpPr>
                          <a:xfrm>
                            <a:off x="0" y="0"/>
                            <a:ext cx="5791205" cy="2057400"/>
                            <a:chOff x="-1" y="0"/>
                            <a:chExt cx="5791205" cy="2057400"/>
                          </a:xfrm>
                        </wpg:grpSpPr>
                        <wps:wsp>
                          <wps:cNvPr id="874957383" name="Rectangle 1"/>
                          <wps:cNvSpPr/>
                          <wps:spPr>
                            <a:xfrm>
                              <a:off x="-1" y="0"/>
                              <a:ext cx="2809875" cy="2762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052F21B" w14:textId="01852229" w:rsidR="001E6B79" w:rsidRPr="00806EDB" w:rsidRDefault="001E6B79" w:rsidP="001E6B79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Consented to the study</w:t>
                                </w:r>
                                <w:r w:rsidRPr="00806EDB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 xml:space="preserve"> (n =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386</w:t>
                                </w:r>
                                <w:r w:rsidRPr="00806EDB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45947632" name="Rectangle 1"/>
                          <wps:cNvSpPr/>
                          <wps:spPr>
                            <a:xfrm>
                              <a:off x="0" y="771525"/>
                              <a:ext cx="2800350" cy="266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CA3D567" w14:textId="57B7125A" w:rsidR="001E6B79" w:rsidRPr="00806EDB" w:rsidRDefault="001E6B79" w:rsidP="001E6B79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 xml:space="preserve">Completed the </w:t>
                                </w:r>
                                <w:r w:rsidR="00A70B65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 xml:space="preserve">full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baseline survey</w:t>
                                </w:r>
                                <w:r w:rsidRPr="00806EDB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 xml:space="preserve"> (n =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262</w:t>
                                </w:r>
                                <w:r w:rsidRPr="00806EDB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35466768" name="Rectangle 1"/>
                          <wps:cNvSpPr/>
                          <wps:spPr>
                            <a:xfrm>
                              <a:off x="19050" y="1562100"/>
                              <a:ext cx="2771774" cy="495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0FA0FF7" w14:textId="416F3D0B" w:rsidR="001E6B79" w:rsidRPr="00806EDB" w:rsidRDefault="00935805" w:rsidP="001E6B79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Completed the diagnostic and qualitative interview</w:t>
                                </w:r>
                                <w:r w:rsidR="001E6B79" w:rsidRPr="00806EDB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 xml:space="preserve"> (n =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118</w:t>
                                </w:r>
                                <w:r w:rsidR="001E6B79" w:rsidRPr="00806EDB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53269024" name="Rectangle 1"/>
                          <wps:cNvSpPr/>
                          <wps:spPr>
                            <a:xfrm>
                              <a:off x="2895600" y="304800"/>
                              <a:ext cx="1876425" cy="4381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02AE9B2" w14:textId="53BD4C5C" w:rsidR="001E6B79" w:rsidRPr="00E446F4" w:rsidRDefault="00AD065C" w:rsidP="001E6B79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 xml:space="preserve">Did not complete full </w:t>
                                </w:r>
                                <w:r w:rsidR="00F221E9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 xml:space="preserve">baseline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survey (n=</w:t>
                                </w:r>
                                <w:r w:rsidR="00F221E9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124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09571651" name="Rectangle 1"/>
                          <wps:cNvSpPr/>
                          <wps:spPr>
                            <a:xfrm>
                              <a:off x="2895600" y="1095375"/>
                              <a:ext cx="2895604" cy="4286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ED4C176" w14:textId="0FF861DE" w:rsidR="001E6B79" w:rsidRDefault="001E6B79" w:rsidP="002F2BE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Unable to contact</w:t>
                                </w:r>
                                <w:r w:rsidRPr="00806EDB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 xml:space="preserve"> (n = </w:t>
                                </w:r>
                                <w:r w:rsidR="00501C2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123</w:t>
                                </w:r>
                                <w:r w:rsidRPr="00806EDB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)</w:t>
                                </w:r>
                              </w:p>
                              <w:p w14:paraId="43B23507" w14:textId="2EEF36B3" w:rsidR="002F2BEF" w:rsidRDefault="00A87668" w:rsidP="001E6B79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Missed</w:t>
                                </w:r>
                                <w:r w:rsidR="002F2BE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 xml:space="preserve"> scheduled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i</w:t>
                                </w:r>
                                <w:r w:rsidR="002F2BE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nterview time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 xml:space="preserve"> (n</w:t>
                                </w:r>
                                <w:r w:rsidR="00501C2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 xml:space="preserve"> = 21)</w:t>
                                </w:r>
                              </w:p>
                              <w:p w14:paraId="1AF29CAC" w14:textId="77777777" w:rsidR="00935805" w:rsidRPr="00806EDB" w:rsidRDefault="00935805" w:rsidP="001E6B79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88163169" name="Straight Arrow Connector 4"/>
                          <wps:cNvCnPr/>
                          <wps:spPr>
                            <a:xfrm>
                              <a:off x="1343025" y="285750"/>
                              <a:ext cx="0" cy="49530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29373459" name="Straight Arrow Connector 4"/>
                          <wps:cNvCnPr/>
                          <wps:spPr>
                            <a:xfrm>
                              <a:off x="1352550" y="1066800"/>
                              <a:ext cx="0" cy="49530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20333226" name="Straight Arrow Connector 6"/>
                          <wps:cNvCnPr/>
                          <wps:spPr>
                            <a:xfrm>
                              <a:off x="1343025" y="476250"/>
                              <a:ext cx="1381125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47468018" name="Straight Arrow Connector 6"/>
                          <wps:cNvCnPr/>
                          <wps:spPr>
                            <a:xfrm>
                              <a:off x="1362075" y="1257300"/>
                              <a:ext cx="1381125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796587364" name="Rectangle 1"/>
                        <wps:cNvSpPr/>
                        <wps:spPr>
                          <a:xfrm>
                            <a:off x="38100" y="2590800"/>
                            <a:ext cx="2771774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35513D3" w14:textId="4917552A" w:rsidR="00501C26" w:rsidRPr="00806EDB" w:rsidRDefault="00501C26" w:rsidP="00501C2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Met criteria for IAD</w:t>
                              </w:r>
                              <w:r w:rsidRPr="00806EDB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(n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3</w:t>
                              </w:r>
                              <w:r w:rsidR="00E908D4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9</w:t>
                              </w:r>
                              <w:r w:rsidRPr="00806EDB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4733501" name="Straight Arrow Connector 4"/>
                        <wps:cNvCnPr/>
                        <wps:spPr>
                          <a:xfrm>
                            <a:off x="1362075" y="2076450"/>
                            <a:ext cx="0" cy="4953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49300979" name="Rectangle 1"/>
                        <wps:cNvSpPr/>
                        <wps:spPr>
                          <a:xfrm>
                            <a:off x="2895598" y="2057400"/>
                            <a:ext cx="3067052" cy="42862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54C0504" w14:textId="16325D3C" w:rsidR="00501C26" w:rsidRDefault="00501C26" w:rsidP="00501C26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Met SSD criteria</w:t>
                              </w:r>
                              <w:r w:rsidRPr="00806EDB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(n = </w:t>
                              </w:r>
                              <w:r w:rsidR="00BD303A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47</w:t>
                              </w:r>
                              <w:r w:rsidRPr="00806EDB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)</w:t>
                              </w:r>
                            </w:p>
                            <w:p w14:paraId="10694A4A" w14:textId="5697A7C2" w:rsidR="00501C26" w:rsidRDefault="00D06B12" w:rsidP="00501C2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Experienced s</w:t>
                              </w:r>
                              <w:r w:rsidR="00501C26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u</w:t>
                              </w:r>
                              <w:r w:rsidR="006A5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bthreshold health anxiety</w:t>
                              </w:r>
                              <w:r w:rsidR="00501C26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(n = </w:t>
                              </w:r>
                              <w:r w:rsidR="00BD303A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32</w:t>
                              </w:r>
                              <w:r w:rsidR="00501C26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)</w:t>
                              </w:r>
                            </w:p>
                            <w:p w14:paraId="3253B893" w14:textId="77777777" w:rsidR="00501C26" w:rsidRPr="00806EDB" w:rsidRDefault="00501C26" w:rsidP="00501C2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0310754" name="Straight Arrow Connector 6"/>
                        <wps:cNvCnPr/>
                        <wps:spPr>
                          <a:xfrm>
                            <a:off x="1457325" y="2238375"/>
                            <a:ext cx="1381124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4196891" id="Group 1" o:spid="_x0000_s1026" style="position:absolute;margin-left:-12.1pt;margin-top:32.3pt;width:469.5pt;height:227.25pt;z-index:251667456;mso-position-horizontal-relative:margin;mso-width-relative:margin" coordsize="59626,288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">
                <v:group id="Group 7" o:spid="_x0000_s1027" style="position:absolute;width:57912;height:20574" coordorigin="" coordsize="57912,205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">
                  <v:rect id="Rectangle 1" o:spid="_x0000_s1028" style="position:absolute;width:28098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" filled="f" strokecolor="black [3213]" strokeweight="1pt">
                    <v:textbox>
                      <w:txbxContent>
                        <w:p w14:paraId="3052F21B" w14:textId="01852229" w:rsidR="001E6B79" w:rsidRPr="00806EDB" w:rsidRDefault="001E6B79" w:rsidP="001E6B79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Consented to the study</w:t>
                          </w:r>
                          <w:r w:rsidRPr="00806EDB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 xml:space="preserve"> (n =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386</w:t>
                          </w:r>
                          <w:r w:rsidRPr="00806EDB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1" o:spid="_x0000_s1029" style="position:absolute;top:7715;width:28003;height:2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" filled="f" strokecolor="black [3213]" strokeweight="1pt">
                    <v:textbox>
                      <w:txbxContent>
                        <w:p w14:paraId="2CA3D567" w14:textId="57B7125A" w:rsidR="001E6B79" w:rsidRPr="00806EDB" w:rsidRDefault="001E6B79" w:rsidP="001E6B79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 xml:space="preserve">Completed the </w:t>
                          </w:r>
                          <w:r w:rsidR="00A70B65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 xml:space="preserve">full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baseline survey</w:t>
                          </w:r>
                          <w:r w:rsidRPr="00806EDB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 xml:space="preserve"> (n =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262</w:t>
                          </w:r>
                          <w:r w:rsidRPr="00806EDB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1" o:spid="_x0000_s1030" style="position:absolute;left:190;top:15621;width:27718;height:4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" filled="f" strokecolor="black [3213]" strokeweight="1pt">
                    <v:textbox>
                      <w:txbxContent>
                        <w:p w14:paraId="10FA0FF7" w14:textId="416F3D0B" w:rsidR="001E6B79" w:rsidRPr="00806EDB" w:rsidRDefault="00935805" w:rsidP="001E6B79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Completed the diagnostic and qualitative interview</w:t>
                          </w:r>
                          <w:r w:rsidR="001E6B79" w:rsidRPr="00806EDB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 xml:space="preserve"> (n =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118</w:t>
                          </w:r>
                          <w:r w:rsidR="001E6B79" w:rsidRPr="00806EDB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1" o:spid="_x0000_s1031" style="position:absolute;left:28956;top:3048;width:18764;height:4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" filled="f" strokecolor="black [3213]" strokeweight="1pt">
                    <v:textbox>
                      <w:txbxContent>
                        <w:p w14:paraId="402AE9B2" w14:textId="53BD4C5C" w:rsidR="001E6B79" w:rsidRPr="00E446F4" w:rsidRDefault="00AD065C" w:rsidP="001E6B79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 xml:space="preserve">Did not complete full </w:t>
                          </w:r>
                          <w:r w:rsidR="00F221E9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 xml:space="preserve">baseline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survey (n=</w:t>
                          </w:r>
                          <w:r w:rsidR="00F221E9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124)</w:t>
                          </w:r>
                        </w:p>
                      </w:txbxContent>
                    </v:textbox>
                  </v:rect>
                  <v:rect id="Rectangle 1" o:spid="_x0000_s1032" style="position:absolute;left:28956;top:10953;width:28956;height:42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" filled="f" strokecolor="black [3213]" strokeweight="1pt">
                    <v:textbox>
                      <w:txbxContent>
                        <w:p w14:paraId="3ED4C176" w14:textId="0FF861DE" w:rsidR="001E6B79" w:rsidRDefault="001E6B79" w:rsidP="002F2BEF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Unable to contact</w:t>
                          </w:r>
                          <w:r w:rsidRPr="00806EDB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 xml:space="preserve"> (n = </w:t>
                          </w:r>
                          <w:r w:rsidR="00501C26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123</w:t>
                          </w:r>
                          <w:r w:rsidRPr="00806EDB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)</w:t>
                          </w:r>
                        </w:p>
                        <w:p w14:paraId="43B23507" w14:textId="2EEF36B3" w:rsidR="002F2BEF" w:rsidRDefault="00A87668" w:rsidP="001E6B79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Missed</w:t>
                          </w:r>
                          <w:r w:rsidR="002F2BEF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 xml:space="preserve"> scheduled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i</w:t>
                          </w:r>
                          <w:r w:rsidR="002F2BEF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nterview time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 xml:space="preserve"> (n</w:t>
                          </w:r>
                          <w:r w:rsidR="00501C26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 xml:space="preserve"> = 21)</w:t>
                          </w:r>
                        </w:p>
                        <w:p w14:paraId="1AF29CAC" w14:textId="77777777" w:rsidR="00935805" w:rsidRPr="00806EDB" w:rsidRDefault="00935805" w:rsidP="001E6B79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</w:pP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4" o:spid="_x0000_s1033" type="#_x0000_t32" style="position:absolute;left:13430;top:2857;width:0;height:49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" strokecolor="black [3200]" strokeweight=".5pt">
                    <v:stroke endarrow="block" joinstyle="miter"/>
                  </v:shape>
                  <v:shape id="Straight Arrow Connector 4" o:spid="_x0000_s1034" type="#_x0000_t32" style="position:absolute;left:13525;top:10668;width:0;height:49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" strokecolor="black [3200]" strokeweight=".5pt">
                    <v:stroke endarrow="block" joinstyle="miter"/>
                  </v:shape>
                  <v:shape id="Straight Arrow Connector 6" o:spid="_x0000_s1035" type="#_x0000_t32" style="position:absolute;left:13430;top:4762;width:1381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" strokecolor="black [3200]" strokeweight=".5pt">
                    <v:stroke endarrow="block" joinstyle="miter"/>
                  </v:shape>
                  <v:shape id="Straight Arrow Connector 6" o:spid="_x0000_s1036" type="#_x0000_t32" style="position:absolute;left:13620;top:12573;width:1381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" strokecolor="black [3200]" strokeweight=".5pt">
                    <v:stroke endarrow="block" joinstyle="miter"/>
                  </v:shape>
                </v:group>
                <v:rect id="Rectangle 1" o:spid="_x0000_s1037" style="position:absolute;left:381;top:25908;width:27717;height:2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" filled="f" strokecolor="black [3213]" strokeweight="1pt">
                  <v:textbox>
                    <w:txbxContent>
                      <w:p w14:paraId="635513D3" w14:textId="4917552A" w:rsidR="00501C26" w:rsidRPr="00806EDB" w:rsidRDefault="00501C26" w:rsidP="00501C26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Met criteria for IAD</w:t>
                        </w:r>
                        <w:r w:rsidRPr="00806EDB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(n =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3</w:t>
                        </w:r>
                        <w:r w:rsidR="00E908D4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9</w:t>
                        </w:r>
                        <w:r w:rsidRPr="00806EDB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)</w:t>
                        </w:r>
                      </w:p>
                    </w:txbxContent>
                  </v:textbox>
                </v:rect>
                <v:shape id="Straight Arrow Connector 4" o:spid="_x0000_s1038" type="#_x0000_t32" style="position:absolute;left:13620;top:20764;width:0;height:49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" strokecolor="black [3200]" strokeweight=".5pt">
                  <v:stroke endarrow="block" joinstyle="miter"/>
                </v:shape>
                <v:rect id="Rectangle 1" o:spid="_x0000_s1039" style="position:absolute;left:28955;top:20574;width:30671;height:4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" filled="f" strokecolor="black [3213]" strokeweight="1pt">
                  <v:textbox>
                    <w:txbxContent>
                      <w:p w14:paraId="454C0504" w14:textId="16325D3C" w:rsidR="00501C26" w:rsidRDefault="00501C26" w:rsidP="00501C26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Met SSD criteria</w:t>
                        </w:r>
                        <w:r w:rsidRPr="00806EDB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(n = </w:t>
                        </w:r>
                        <w:r w:rsidR="00BD303A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47</w:t>
                        </w:r>
                        <w:r w:rsidRPr="00806EDB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)</w:t>
                        </w:r>
                      </w:p>
                      <w:p w14:paraId="10694A4A" w14:textId="5697A7C2" w:rsidR="00501C26" w:rsidRDefault="00D06B12" w:rsidP="00501C26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Experienced s</w:t>
                        </w:r>
                        <w:r w:rsidR="00501C26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u</w:t>
                        </w:r>
                        <w:r w:rsidR="006A5263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bthreshold health anxiety</w:t>
                        </w:r>
                        <w:r w:rsidR="00501C26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(n = </w:t>
                        </w:r>
                        <w:r w:rsidR="00BD303A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32</w:t>
                        </w:r>
                        <w:r w:rsidR="00501C26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)</w:t>
                        </w:r>
                      </w:p>
                      <w:p w14:paraId="3253B893" w14:textId="77777777" w:rsidR="00501C26" w:rsidRPr="00806EDB" w:rsidRDefault="00501C26" w:rsidP="00501C26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</w:p>
                    </w:txbxContent>
                  </v:textbox>
                </v:rect>
                <v:shape id="Straight Arrow Connector 6" o:spid="_x0000_s1040" type="#_x0000_t32" style="position:absolute;left:14573;top:22383;width:1381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" strokecolor="black [3200]" strokeweight=".5pt">
                  <v:stroke endarrow="block" joinstyle="miter"/>
                </v:shape>
                <w10:wrap anchorx="margin"/>
              </v:group>
            </w:pict>
          </mc:Fallback>
        </mc:AlternateContent>
      </w:r>
      <w:r w:rsidR="008744E6" w:rsidRPr="001E6B79">
        <w:rPr>
          <w:rFonts w:ascii="Times New Roman" w:hAnsi="Times New Roman" w:cs="Times New Roman"/>
          <w:b/>
          <w:bCs/>
          <w:sz w:val="24"/>
          <w:szCs w:val="24"/>
        </w:rPr>
        <w:t>Figure 1.</w:t>
      </w:r>
      <w:r w:rsidR="008744E6" w:rsidRPr="001E6B79">
        <w:rPr>
          <w:rFonts w:ascii="Times New Roman" w:hAnsi="Times New Roman" w:cs="Times New Roman"/>
          <w:sz w:val="24"/>
          <w:szCs w:val="24"/>
        </w:rPr>
        <w:t xml:space="preserve"> Flow-chart of participants</w:t>
      </w:r>
    </w:p>
    <w:p w14:paraId="116C04D3" w14:textId="08F3B7DF" w:rsidR="008744E6" w:rsidRPr="001E6B79" w:rsidRDefault="008744E6" w:rsidP="001E6B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13FB96" w14:textId="7EE18FE9" w:rsidR="00D5301E" w:rsidRPr="005B3782" w:rsidRDefault="00D5301E" w:rsidP="00F80047">
      <w:pPr>
        <w:rPr>
          <w:rFonts w:ascii="Times New Roman" w:hAnsi="Times New Roman" w:cs="Times New Roman"/>
          <w:sz w:val="24"/>
          <w:szCs w:val="24"/>
        </w:rPr>
      </w:pPr>
    </w:p>
    <w:sectPr w:rsidR="00D5301E" w:rsidRPr="005B3782" w:rsidSect="004952B4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797BD3" w14:textId="77777777" w:rsidR="002B45DF" w:rsidRDefault="002B45DF">
      <w:pPr>
        <w:spacing w:after="0" w:line="240" w:lineRule="auto"/>
      </w:pPr>
      <w:r>
        <w:separator/>
      </w:r>
    </w:p>
  </w:endnote>
  <w:endnote w:type="continuationSeparator" w:id="0">
    <w:p w14:paraId="5F195DFC" w14:textId="77777777" w:rsidR="002B45DF" w:rsidRDefault="002B45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6E56B692" w:rsidRPr="00337713" w14:paraId="460CF741" w14:textId="77777777" w:rsidTr="008204C7">
      <w:trPr>
        <w:trHeight w:val="300"/>
      </w:trPr>
      <w:tc>
        <w:tcPr>
          <w:tcW w:w="4650" w:type="dxa"/>
        </w:tcPr>
        <w:p w14:paraId="439F1987" w14:textId="77777777" w:rsidR="00E41695" w:rsidRPr="00337713" w:rsidRDefault="00E41695" w:rsidP="008204C7">
          <w:pPr>
            <w:ind w:left="-115"/>
          </w:pPr>
        </w:p>
      </w:tc>
      <w:tc>
        <w:tcPr>
          <w:tcW w:w="4650" w:type="dxa"/>
        </w:tcPr>
        <w:p w14:paraId="49A330ED" w14:textId="77777777" w:rsidR="00E41695" w:rsidRPr="00337713" w:rsidRDefault="00E41695" w:rsidP="008204C7">
          <w:pPr>
            <w:jc w:val="center"/>
          </w:pPr>
        </w:p>
      </w:tc>
      <w:tc>
        <w:tcPr>
          <w:tcW w:w="4650" w:type="dxa"/>
        </w:tcPr>
        <w:p w14:paraId="1498D415" w14:textId="77777777" w:rsidR="00E41695" w:rsidRPr="00337713" w:rsidRDefault="00E41695" w:rsidP="008204C7">
          <w:pPr>
            <w:ind w:right="-115"/>
            <w:jc w:val="right"/>
          </w:pPr>
          <w:r w:rsidRPr="00337713">
            <w:fldChar w:fldCharType="begin"/>
          </w:r>
          <w:r w:rsidRPr="00337713">
            <w:instrText>PAGE</w:instrText>
          </w:r>
          <w:r w:rsidRPr="00337713">
            <w:fldChar w:fldCharType="separate"/>
          </w:r>
          <w:r w:rsidRPr="00337713">
            <w:t>29</w:t>
          </w:r>
          <w:r w:rsidRPr="00337713">
            <w:fldChar w:fldCharType="end"/>
          </w:r>
        </w:p>
      </w:tc>
    </w:tr>
  </w:tbl>
  <w:p w14:paraId="7A765958" w14:textId="77777777" w:rsidR="00E41695" w:rsidRPr="00337713" w:rsidRDefault="00E416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A19644" w14:textId="77777777" w:rsidR="002B45DF" w:rsidRDefault="002B45DF">
      <w:pPr>
        <w:spacing w:after="0" w:line="240" w:lineRule="auto"/>
      </w:pPr>
      <w:r>
        <w:separator/>
      </w:r>
    </w:p>
  </w:footnote>
  <w:footnote w:type="continuationSeparator" w:id="0">
    <w:p w14:paraId="3FCD4E5F" w14:textId="77777777" w:rsidR="002B45DF" w:rsidRDefault="002B45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8049371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5CACEEE" w14:textId="377F0D74" w:rsidR="00230E46" w:rsidRDefault="00230E4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9C0E78" w14:textId="77777777" w:rsidR="00E41695" w:rsidRPr="00337713" w:rsidRDefault="00E4169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066DA"/>
    <w:multiLevelType w:val="hybridMultilevel"/>
    <w:tmpl w:val="EE1AF70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7819EF"/>
    <w:multiLevelType w:val="hybridMultilevel"/>
    <w:tmpl w:val="C484A84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007BEA"/>
    <w:multiLevelType w:val="hybridMultilevel"/>
    <w:tmpl w:val="3036D51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0F7E5C"/>
    <w:multiLevelType w:val="hybridMultilevel"/>
    <w:tmpl w:val="F7B0DE1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7945949">
    <w:abstractNumId w:val="3"/>
  </w:num>
  <w:num w:numId="2" w16cid:durableId="1001930576">
    <w:abstractNumId w:val="1"/>
  </w:num>
  <w:num w:numId="3" w16cid:durableId="2145586943">
    <w:abstractNumId w:val="0"/>
  </w:num>
  <w:num w:numId="4" w16cid:durableId="1537633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695"/>
    <w:rsid w:val="001E6B79"/>
    <w:rsid w:val="001E7D5D"/>
    <w:rsid w:val="00230E46"/>
    <w:rsid w:val="002B45DF"/>
    <w:rsid w:val="002E6F55"/>
    <w:rsid w:val="002F2BEF"/>
    <w:rsid w:val="003B0F8B"/>
    <w:rsid w:val="003E1C23"/>
    <w:rsid w:val="004952B4"/>
    <w:rsid w:val="004C7DB3"/>
    <w:rsid w:val="00501C26"/>
    <w:rsid w:val="005B3782"/>
    <w:rsid w:val="005D2B42"/>
    <w:rsid w:val="005E7B43"/>
    <w:rsid w:val="00617A3F"/>
    <w:rsid w:val="006A5263"/>
    <w:rsid w:val="0076487E"/>
    <w:rsid w:val="0077330C"/>
    <w:rsid w:val="007D419A"/>
    <w:rsid w:val="008744E6"/>
    <w:rsid w:val="0091323A"/>
    <w:rsid w:val="00935805"/>
    <w:rsid w:val="00A70B65"/>
    <w:rsid w:val="00A87668"/>
    <w:rsid w:val="00AD065C"/>
    <w:rsid w:val="00BD303A"/>
    <w:rsid w:val="00C21F3A"/>
    <w:rsid w:val="00CF0BC7"/>
    <w:rsid w:val="00D06B12"/>
    <w:rsid w:val="00D5301E"/>
    <w:rsid w:val="00E41695"/>
    <w:rsid w:val="00E72300"/>
    <w:rsid w:val="00E908D4"/>
    <w:rsid w:val="00ED4692"/>
    <w:rsid w:val="00F221E9"/>
    <w:rsid w:val="00F80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6BE7D"/>
  <w15:chartTrackingRefBased/>
  <w15:docId w15:val="{DC81048F-423F-4B33-9DEF-BE781EC62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695"/>
  </w:style>
  <w:style w:type="paragraph" w:styleId="Heading1">
    <w:name w:val="heading 1"/>
    <w:basedOn w:val="Normal"/>
    <w:next w:val="Normal"/>
    <w:link w:val="Heading1Char"/>
    <w:uiPriority w:val="9"/>
    <w:qFormat/>
    <w:rsid w:val="00E416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6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6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6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6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6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6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6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6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6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16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6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6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6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6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6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6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6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16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16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6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16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16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1695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E416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16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6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6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16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1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16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695"/>
  </w:style>
  <w:style w:type="paragraph" w:styleId="Footer">
    <w:name w:val="footer"/>
    <w:basedOn w:val="Normal"/>
    <w:link w:val="FooterChar"/>
    <w:uiPriority w:val="99"/>
    <w:unhideWhenUsed/>
    <w:rsid w:val="00E416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695"/>
  </w:style>
  <w:style w:type="character" w:styleId="CommentReference">
    <w:name w:val="annotation reference"/>
    <w:basedOn w:val="DefaultParagraphFont"/>
    <w:uiPriority w:val="99"/>
    <w:rsid w:val="00D53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5301E"/>
    <w:pPr>
      <w:suppressAutoHyphens/>
      <w:autoSpaceDN w:val="0"/>
      <w:spacing w:line="240" w:lineRule="auto"/>
    </w:pPr>
    <w:rPr>
      <w:rFonts w:ascii="Calibri" w:eastAsia="Calibri" w:hAnsi="Calibri" w:cs="Times New Roman"/>
      <w:kern w:val="3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301E"/>
    <w:rPr>
      <w:rFonts w:ascii="Calibri" w:eastAsia="Calibri" w:hAnsi="Calibri" w:cs="Times New Roman"/>
      <w:kern w:val="3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4C7DB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Kikas</dc:creator>
  <cp:keywords/>
  <dc:description/>
  <cp:lastModifiedBy>Katarina Kikas</cp:lastModifiedBy>
  <cp:revision>29</cp:revision>
  <dcterms:created xsi:type="dcterms:W3CDTF">2024-10-02T00:26:00Z</dcterms:created>
  <dcterms:modified xsi:type="dcterms:W3CDTF">2025-05-20T00:52:00Z</dcterms:modified>
</cp:coreProperties>
</file>